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2BA70" w14:textId="77777777" w:rsidR="00EA30DA" w:rsidRDefault="00EA30DA" w:rsidP="00EA30DA">
      <w:pPr>
        <w:spacing w:line="276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3E72EFC" wp14:editId="57023A49">
            <wp:extent cx="5715000" cy="57150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t xml:space="preserve"> </w:t>
      </w:r>
      <w:r w:rsidRPr="00127C10">
        <w:rPr>
          <w:rFonts w:ascii="Arial" w:hAnsi="Arial" w:cs="Arial"/>
          <w:b/>
          <w:bCs/>
        </w:rPr>
        <w:t>Figure S2: showing mean and range of ISARIC 4C scores at 48-hour intervals amongst survivors (turquoise) and decedents (red) with a score of 15 at admission</w:t>
      </w:r>
    </w:p>
    <w:p w14:paraId="660DB7FF" w14:textId="77777777" w:rsidR="00BB0389" w:rsidRDefault="00EA30DA">
      <w:bookmarkStart w:id="0" w:name="_GoBack"/>
      <w:bookmarkEnd w:id="0"/>
    </w:p>
    <w:sectPr w:rsidR="00BB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DA"/>
    <w:rsid w:val="003E351E"/>
    <w:rsid w:val="00EA30DA"/>
    <w:rsid w:val="00F6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30E2F"/>
  <w15:chartTrackingRefBased/>
  <w15:docId w15:val="{D039728B-18FE-4BD9-9D17-55D006682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30DA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Gudivenuka</dc:creator>
  <cp:keywords/>
  <dc:description/>
  <cp:lastModifiedBy>Ashok Gudivenuka</cp:lastModifiedBy>
  <cp:revision>1</cp:revision>
  <dcterms:created xsi:type="dcterms:W3CDTF">2022-09-09T06:17:00Z</dcterms:created>
  <dcterms:modified xsi:type="dcterms:W3CDTF">2022-09-09T06:17:00Z</dcterms:modified>
</cp:coreProperties>
</file>